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959F6" w14:textId="6ECAA539" w:rsidR="00371978" w:rsidRDefault="00371978" w:rsidP="00371978">
      <w:pPr>
        <w:wordWrap/>
        <w:adjustRightInd w:val="0"/>
        <w:snapToGrid w:val="0"/>
        <w:contextualSpacing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D3FD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material </w:t>
      </w:r>
    </w:p>
    <w:p w14:paraId="2D2D1487" w14:textId="77777777" w:rsidR="00371978" w:rsidRDefault="00371978" w:rsidP="00371978">
      <w:pPr>
        <w:wordWrap/>
        <w:adjustRightInd w:val="0"/>
        <w:snapToGrid w:val="0"/>
        <w:contextualSpacing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5793C09" w14:textId="77777777" w:rsidR="00371978" w:rsidRPr="00BC0712" w:rsidRDefault="00371978" w:rsidP="00371978">
      <w:pPr>
        <w:wordWrap/>
        <w:snapToGrid w:val="0"/>
        <w:contextualSpacing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BC071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The prescription characteristics, </w:t>
      </w:r>
      <w:proofErr w:type="gramStart"/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efficacy</w:t>
      </w:r>
      <w:proofErr w:type="gramEnd"/>
      <w:r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and safety </w:t>
      </w:r>
      <w:r w:rsidRPr="00BC0712">
        <w:rPr>
          <w:rFonts w:ascii="Times New Roman" w:hAnsi="Times New Roman"/>
          <w:b/>
          <w:bCs/>
          <w:color w:val="000000" w:themeColor="text1"/>
          <w:sz w:val="24"/>
          <w:szCs w:val="24"/>
        </w:rPr>
        <w:t>of spironolactone in real-world patients with acute heart failure syndrome: A prospective nationwide cohort study</w:t>
      </w:r>
      <w:r w:rsidRPr="00BC0712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</w:p>
    <w:p w14:paraId="0700F991" w14:textId="77777777" w:rsidR="00371978" w:rsidRPr="00BC0712" w:rsidRDefault="00371978" w:rsidP="00371978">
      <w:pPr>
        <w:wordWrap/>
        <w:snapToGrid w:val="0"/>
        <w:contextualSpacing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4B72F06A" w14:textId="77777777" w:rsidR="00371978" w:rsidRPr="00BC0712" w:rsidRDefault="00371978" w:rsidP="00371978">
      <w:pPr>
        <w:wordWrap/>
        <w:snapToGrid w:val="0"/>
        <w:contextualSpacing/>
        <w:rPr>
          <w:rFonts w:ascii="Times New Roman" w:hAnsi="Times New Roman"/>
          <w:color w:val="000000" w:themeColor="text1"/>
          <w:sz w:val="24"/>
          <w:szCs w:val="24"/>
        </w:rPr>
      </w:pPr>
      <w:r w:rsidRPr="00BC0712">
        <w:rPr>
          <w:rFonts w:ascii="Times New Roman" w:hAnsi="Times New Roman"/>
          <w:bCs/>
          <w:color w:val="000000" w:themeColor="text1"/>
          <w:sz w:val="24"/>
          <w:szCs w:val="24"/>
        </w:rPr>
        <w:t>Soo Jin Na</w:t>
      </w:r>
      <w:r w:rsidRPr="00BC0712">
        <w:rPr>
          <w:rFonts w:ascii="Times New Roman" w:hAnsi="Times New Roman"/>
          <w:color w:val="000000" w:themeColor="text1"/>
          <w:sz w:val="24"/>
          <w:szCs w:val="24"/>
        </w:rPr>
        <w:t xml:space="preserve">, Jong-Chan Youn, Hye Sun Lee, Soyoung Jeon, </w:t>
      </w:r>
      <w:proofErr w:type="spellStart"/>
      <w:r w:rsidRPr="00BC0712">
        <w:rPr>
          <w:rFonts w:ascii="Times New Roman" w:hAnsi="Times New Roman"/>
          <w:color w:val="000000" w:themeColor="text1"/>
          <w:sz w:val="24"/>
          <w:szCs w:val="24"/>
        </w:rPr>
        <w:t>Hae</w:t>
      </w:r>
      <w:proofErr w:type="spellEnd"/>
      <w:r w:rsidRPr="00BC0712">
        <w:rPr>
          <w:rFonts w:ascii="Times New Roman" w:hAnsi="Times New Roman"/>
          <w:color w:val="000000" w:themeColor="text1"/>
          <w:sz w:val="24"/>
          <w:szCs w:val="24"/>
        </w:rPr>
        <w:t xml:space="preserve">-Young Lee, Hyun-Jai Cho, Jin-Oh Choi, </w:t>
      </w:r>
      <w:proofErr w:type="spellStart"/>
      <w:r w:rsidRPr="00BC0712">
        <w:rPr>
          <w:rFonts w:ascii="Times New Roman" w:hAnsi="Times New Roman"/>
          <w:color w:val="000000" w:themeColor="text1"/>
          <w:sz w:val="24"/>
          <w:szCs w:val="24"/>
        </w:rPr>
        <w:t>Eun</w:t>
      </w:r>
      <w:proofErr w:type="spellEnd"/>
      <w:r w:rsidRPr="00BC0712">
        <w:rPr>
          <w:rFonts w:ascii="Times New Roman" w:hAnsi="Times New Roman"/>
          <w:color w:val="000000" w:themeColor="text1"/>
          <w:sz w:val="24"/>
          <w:szCs w:val="24"/>
        </w:rPr>
        <w:t xml:space="preserve">-Seok Jeon, Sang </w:t>
      </w:r>
      <w:proofErr w:type="spellStart"/>
      <w:r w:rsidRPr="00BC0712">
        <w:rPr>
          <w:rFonts w:ascii="Times New Roman" w:hAnsi="Times New Roman"/>
          <w:color w:val="000000" w:themeColor="text1"/>
          <w:sz w:val="24"/>
          <w:szCs w:val="24"/>
        </w:rPr>
        <w:t>Eun</w:t>
      </w:r>
      <w:proofErr w:type="spellEnd"/>
      <w:r w:rsidRPr="00BC0712">
        <w:rPr>
          <w:rFonts w:ascii="Times New Roman" w:hAnsi="Times New Roman"/>
          <w:color w:val="000000" w:themeColor="text1"/>
          <w:sz w:val="24"/>
          <w:szCs w:val="24"/>
        </w:rPr>
        <w:t xml:space="preserve"> Lee, Min-Seok Kim, Jae-Joong Kim, Kyung-Kuk Hwang, Myeong-Chan Cho, Shung Chull Chae, Seok-Min Kang, Dong-Ju Choi, Byung-</w:t>
      </w:r>
      <w:proofErr w:type="spellStart"/>
      <w:r w:rsidRPr="00BC0712">
        <w:rPr>
          <w:rFonts w:ascii="Times New Roman" w:hAnsi="Times New Roman"/>
          <w:color w:val="000000" w:themeColor="text1"/>
          <w:sz w:val="24"/>
          <w:szCs w:val="24"/>
        </w:rPr>
        <w:t>Su</w:t>
      </w:r>
      <w:proofErr w:type="spellEnd"/>
      <w:r w:rsidRPr="00BC071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BC0712">
        <w:rPr>
          <w:rFonts w:ascii="Times New Roman" w:hAnsi="Times New Roman"/>
          <w:color w:val="000000" w:themeColor="text1"/>
          <w:sz w:val="24"/>
          <w:szCs w:val="24"/>
        </w:rPr>
        <w:t>Yoo</w:t>
      </w:r>
      <w:proofErr w:type="spellEnd"/>
      <w:r w:rsidRPr="00BC0712">
        <w:rPr>
          <w:rFonts w:ascii="Times New Roman" w:hAnsi="Times New Roman"/>
          <w:color w:val="000000" w:themeColor="text1"/>
          <w:sz w:val="24"/>
          <w:szCs w:val="24"/>
        </w:rPr>
        <w:t>, Kye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BC0712">
        <w:rPr>
          <w:rFonts w:ascii="Times New Roman" w:hAnsi="Times New Roman"/>
          <w:color w:val="000000" w:themeColor="text1"/>
          <w:sz w:val="24"/>
          <w:szCs w:val="24"/>
        </w:rPr>
        <w:t>Hoon Kim, Byung-</w:t>
      </w:r>
      <w:proofErr w:type="spellStart"/>
      <w:r w:rsidRPr="00BC0712">
        <w:rPr>
          <w:rFonts w:ascii="Times New Roman" w:hAnsi="Times New Roman"/>
          <w:color w:val="000000" w:themeColor="text1"/>
          <w:sz w:val="24"/>
          <w:szCs w:val="24"/>
        </w:rPr>
        <w:t>Hee</w:t>
      </w:r>
      <w:proofErr w:type="spellEnd"/>
      <w:r w:rsidRPr="00BC0712">
        <w:rPr>
          <w:rFonts w:ascii="Times New Roman" w:hAnsi="Times New Roman"/>
          <w:color w:val="000000" w:themeColor="text1"/>
          <w:sz w:val="24"/>
          <w:szCs w:val="24"/>
        </w:rPr>
        <w:t xml:space="preserve"> Oh, Sang Hong Baek</w:t>
      </w:r>
    </w:p>
    <w:p w14:paraId="6084E824" w14:textId="77777777" w:rsidR="00371978" w:rsidRDefault="00371978" w:rsidP="00371978">
      <w:pPr>
        <w:wordWrap/>
        <w:adjustRightInd w:val="0"/>
        <w:snapToGrid w:val="0"/>
        <w:contextualSpacing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064BA2B" w14:textId="10EC22A1" w:rsidR="00BE5835" w:rsidRPr="00BD3FD8" w:rsidRDefault="00E15BF7" w:rsidP="00371978">
      <w:pPr>
        <w:wordWrap/>
        <w:adjustRightInd w:val="0"/>
        <w:snapToGrid w:val="0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  <w:r w:rsidRPr="00BD3FD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</w:t>
      </w:r>
      <w:r w:rsidR="00BE5835" w:rsidRPr="00BD3FD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F49FD">
        <w:rPr>
          <w:rFonts w:ascii="Times New Roman" w:hAnsi="Times New Roman" w:cs="Times New Roman"/>
          <w:b/>
          <w:sz w:val="24"/>
          <w:szCs w:val="24"/>
        </w:rPr>
        <w:t>Mortality and a</w:t>
      </w:r>
      <w:r w:rsidR="00FB6E07" w:rsidRPr="00BD3FD8">
        <w:rPr>
          <w:rFonts w:ascii="Times New Roman" w:hAnsi="Times New Roman" w:cs="Times New Roman"/>
          <w:b/>
          <w:sz w:val="24"/>
          <w:szCs w:val="24"/>
        </w:rPr>
        <w:t>dverse events at the first follow-up</w:t>
      </w:r>
      <w:r w:rsidR="007B0075" w:rsidRPr="00BD3FD8">
        <w:rPr>
          <w:rFonts w:ascii="Times New Roman" w:hAnsi="Times New Roman" w:cs="Times New Roman"/>
          <w:b/>
          <w:sz w:val="24"/>
          <w:szCs w:val="24"/>
        </w:rPr>
        <w:t xml:space="preserve"> visit</w:t>
      </w:r>
      <w:r w:rsidR="001F49FD">
        <w:rPr>
          <w:rFonts w:ascii="Times New Roman" w:hAnsi="Times New Roman" w:cs="Times New Roman"/>
          <w:b/>
          <w:sz w:val="24"/>
          <w:szCs w:val="24"/>
        </w:rPr>
        <w:t xml:space="preserve"> according to </w:t>
      </w:r>
      <w:r w:rsidR="00723880">
        <w:rPr>
          <w:rFonts w:ascii="Times New Roman" w:hAnsi="Times New Roman" w:cs="Times New Roman"/>
          <w:b/>
          <w:sz w:val="24"/>
          <w:szCs w:val="24"/>
        </w:rPr>
        <w:t>glomerular filtration rate</w:t>
      </w:r>
    </w:p>
    <w:tbl>
      <w:tblPr>
        <w:tblStyle w:val="a4"/>
        <w:tblW w:w="14173" w:type="dxa"/>
        <w:tblLook w:val="04A0" w:firstRow="1" w:lastRow="0" w:firstColumn="1" w:lastColumn="0" w:noHBand="0" w:noVBand="1"/>
      </w:tblPr>
      <w:tblGrid>
        <w:gridCol w:w="2098"/>
        <w:gridCol w:w="1474"/>
        <w:gridCol w:w="1474"/>
        <w:gridCol w:w="1077"/>
        <w:gridCol w:w="1474"/>
        <w:gridCol w:w="1474"/>
        <w:gridCol w:w="1077"/>
        <w:gridCol w:w="1474"/>
        <w:gridCol w:w="1474"/>
        <w:gridCol w:w="1077"/>
      </w:tblGrid>
      <w:tr w:rsidR="00A129B8" w:rsidRPr="00723880" w14:paraId="414B2342" w14:textId="77777777" w:rsidTr="00A129B8"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1D54E0" w14:textId="77777777" w:rsidR="00A129B8" w:rsidRPr="00723880" w:rsidRDefault="00A129B8" w:rsidP="001F49FD">
            <w:pPr>
              <w:wordWrap/>
              <w:snapToGrid w:val="0"/>
              <w:contextualSpacing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4025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DE3D743" w14:textId="620DF481" w:rsidR="00A129B8" w:rsidRPr="00A129B8" w:rsidRDefault="00A129B8" w:rsidP="001F49FD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129B8">
              <w:rPr>
                <w:rFonts w:ascii="Times New Roman" w:hAnsi="Times New Roman" w:cs="Times New Roman"/>
                <w:b/>
                <w:color w:val="000000"/>
                <w:kern w:val="2"/>
              </w:rPr>
              <w:t>GFR ≥90</w:t>
            </w:r>
            <w:r>
              <w:rPr>
                <w:rFonts w:ascii="Times New Roman" w:hAnsi="Times New Roman" w:cs="Times New Roman"/>
                <w:b/>
                <w:color w:val="000000"/>
                <w:kern w:val="2"/>
              </w:rPr>
              <w:t>mL/min/m</w:t>
            </w:r>
            <w:r w:rsidRPr="00A129B8">
              <w:rPr>
                <w:rFonts w:ascii="Times New Roman" w:hAnsi="Times New Roman" w:cs="Times New Roman"/>
                <w:b/>
                <w:color w:val="000000"/>
                <w:kern w:val="2"/>
                <w:vertAlign w:val="superscript"/>
              </w:rPr>
              <w:t>2</w:t>
            </w:r>
          </w:p>
        </w:tc>
        <w:tc>
          <w:tcPr>
            <w:tcW w:w="402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CF3305" w14:textId="20D8F04A" w:rsidR="00A129B8" w:rsidRPr="00A129B8" w:rsidRDefault="00A129B8" w:rsidP="001F49FD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129B8">
              <w:rPr>
                <w:rFonts w:ascii="Times New Roman" w:hAnsi="Times New Roman" w:cs="Times New Roman"/>
                <w:b/>
                <w:color w:val="000000"/>
              </w:rPr>
              <w:t>GFR 60-89</w:t>
            </w:r>
            <w:r>
              <w:rPr>
                <w:rFonts w:ascii="Times New Roman" w:hAnsi="Times New Roman" w:cs="Times New Roman"/>
                <w:b/>
                <w:color w:val="000000"/>
                <w:kern w:val="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  <w:kern w:val="2"/>
              </w:rPr>
              <w:t>mL/min/m</w:t>
            </w:r>
            <w:r w:rsidRPr="00A129B8">
              <w:rPr>
                <w:rFonts w:ascii="Times New Roman" w:hAnsi="Times New Roman" w:cs="Times New Roman"/>
                <w:b/>
                <w:color w:val="000000"/>
                <w:kern w:val="2"/>
                <w:vertAlign w:val="superscript"/>
              </w:rPr>
              <w:t>2</w:t>
            </w:r>
          </w:p>
        </w:tc>
        <w:tc>
          <w:tcPr>
            <w:tcW w:w="402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CBA8CDC" w14:textId="009DF1CF" w:rsidR="00A129B8" w:rsidRPr="00A129B8" w:rsidRDefault="00A129B8" w:rsidP="001F49FD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129B8">
              <w:rPr>
                <w:rFonts w:ascii="Times New Roman" w:hAnsi="Times New Roman" w:cs="Times New Roman"/>
                <w:b/>
                <w:color w:val="000000"/>
              </w:rPr>
              <w:t>GFR 30-59</w:t>
            </w:r>
            <w:r>
              <w:rPr>
                <w:rFonts w:ascii="Times New Roman" w:hAnsi="Times New Roman" w:cs="Times New Roman"/>
                <w:b/>
                <w:color w:val="000000"/>
                <w:kern w:val="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  <w:kern w:val="2"/>
              </w:rPr>
              <w:t>mL/min/m</w:t>
            </w:r>
            <w:r w:rsidRPr="00A129B8">
              <w:rPr>
                <w:rFonts w:ascii="Times New Roman" w:hAnsi="Times New Roman" w:cs="Times New Roman"/>
                <w:b/>
                <w:color w:val="000000"/>
                <w:kern w:val="2"/>
                <w:vertAlign w:val="superscript"/>
              </w:rPr>
              <w:t>2</w:t>
            </w:r>
          </w:p>
        </w:tc>
      </w:tr>
      <w:tr w:rsidR="004A0FDA" w:rsidRPr="00723880" w14:paraId="3CB5BF17" w14:textId="27244356" w:rsidTr="00A129B8"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CFE357" w14:textId="77777777" w:rsidR="004A0FDA" w:rsidRPr="00723880" w:rsidRDefault="004A0FDA" w:rsidP="001F49FD">
            <w:pPr>
              <w:wordWrap/>
              <w:snapToGrid w:val="0"/>
              <w:contextualSpacing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23880">
              <w:rPr>
                <w:rFonts w:ascii="Times New Roman" w:eastAsiaTheme="minorHAnsi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72CDDA" w14:textId="64B31746" w:rsidR="004A0FDA" w:rsidRPr="00723880" w:rsidRDefault="004A0FDA" w:rsidP="001F49FD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r w:rsidRPr="00723880">
              <w:rPr>
                <w:rFonts w:ascii="Times New Roman" w:eastAsia="맑은 고딕" w:hAnsi="Times New Roman" w:cs="Times New Roman"/>
                <w:color w:val="000000"/>
              </w:rPr>
              <w:t>No SPR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C33D1A" w14:textId="4590C5AD" w:rsidR="004A0FDA" w:rsidRPr="00723880" w:rsidRDefault="004A0FDA" w:rsidP="001F49FD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r w:rsidRPr="00723880">
              <w:rPr>
                <w:rFonts w:ascii="Times New Roman" w:eastAsia="맑은 고딕" w:hAnsi="Times New Roman" w:cs="Times New Roman"/>
                <w:color w:val="000000"/>
              </w:rPr>
              <w:t>SPR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0BC538" w14:textId="7C98934B" w:rsidR="004A0FDA" w:rsidRPr="00723880" w:rsidRDefault="00723880" w:rsidP="001F49FD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r w:rsidRPr="00723880">
              <w:rPr>
                <w:rFonts w:ascii="Times New Roman" w:hAnsi="Times New Roman" w:cs="Times New Roman"/>
                <w:bCs/>
                <w:color w:val="000000"/>
                <w:kern w:val="2"/>
              </w:rPr>
              <w:t>P-value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613D321" w14:textId="33C597BC" w:rsidR="004A0FDA" w:rsidRPr="00723880" w:rsidRDefault="004A0FDA" w:rsidP="001F49FD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23880">
              <w:rPr>
                <w:rFonts w:ascii="Times New Roman" w:eastAsia="맑은 고딕" w:hAnsi="Times New Roman" w:cs="Times New Roman"/>
                <w:color w:val="000000"/>
              </w:rPr>
              <w:t>No SPR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976E55" w14:textId="3E5AC377" w:rsidR="004A0FDA" w:rsidRPr="00723880" w:rsidRDefault="004A0FDA" w:rsidP="001F49FD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23880">
              <w:rPr>
                <w:rFonts w:ascii="Times New Roman" w:eastAsia="맑은 고딕" w:hAnsi="Times New Roman" w:cs="Times New Roman"/>
                <w:color w:val="000000"/>
              </w:rPr>
              <w:t>SPR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708873" w14:textId="6A6FEB18" w:rsidR="004A0FDA" w:rsidRPr="00723880" w:rsidRDefault="00723880" w:rsidP="001F49FD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23880">
              <w:rPr>
                <w:rFonts w:ascii="Times New Roman" w:hAnsi="Times New Roman" w:cs="Times New Roman"/>
                <w:bCs/>
                <w:color w:val="000000"/>
              </w:rPr>
              <w:t>P-value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6A2B8DE" w14:textId="3B09809A" w:rsidR="004A0FDA" w:rsidRPr="00723880" w:rsidRDefault="004A0FDA" w:rsidP="001F49FD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23880">
              <w:rPr>
                <w:rFonts w:ascii="Times New Roman" w:eastAsia="맑은 고딕" w:hAnsi="Times New Roman" w:cs="Times New Roman"/>
                <w:color w:val="000000"/>
              </w:rPr>
              <w:t>No SPR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9AE7B9" w14:textId="76975BA6" w:rsidR="004A0FDA" w:rsidRPr="00723880" w:rsidRDefault="004A0FDA" w:rsidP="001F49FD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23880">
              <w:rPr>
                <w:rFonts w:ascii="Times New Roman" w:eastAsia="맑은 고딕" w:hAnsi="Times New Roman" w:cs="Times New Roman"/>
                <w:color w:val="000000"/>
              </w:rPr>
              <w:t>SPR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B8A490" w14:textId="051A59FA" w:rsidR="004A0FDA" w:rsidRPr="00723880" w:rsidRDefault="00723880" w:rsidP="001F49FD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23880">
              <w:rPr>
                <w:rFonts w:ascii="Times New Roman" w:hAnsi="Times New Roman" w:cs="Times New Roman"/>
                <w:bCs/>
                <w:color w:val="000000"/>
              </w:rPr>
              <w:t>P-value</w:t>
            </w:r>
          </w:p>
        </w:tc>
      </w:tr>
      <w:tr w:rsidR="004A0FDA" w:rsidRPr="00723880" w14:paraId="47476F91" w14:textId="7CFD65DE" w:rsidTr="00A129B8">
        <w:tc>
          <w:tcPr>
            <w:tcW w:w="2098" w:type="dxa"/>
            <w:tcBorders>
              <w:left w:val="nil"/>
              <w:bottom w:val="nil"/>
              <w:right w:val="nil"/>
            </w:tcBorders>
            <w:vAlign w:val="center"/>
          </w:tcPr>
          <w:p w14:paraId="38289149" w14:textId="548930E8" w:rsidR="004A0FDA" w:rsidRPr="00723880" w:rsidRDefault="004A0FDA" w:rsidP="001F49FD">
            <w:pPr>
              <w:pStyle w:val="a5"/>
              <w:snapToGri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723880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3-year mortality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 w14:paraId="075A7125" w14:textId="0C0F6CC0" w:rsidR="004A0FDA" w:rsidRPr="00723880" w:rsidRDefault="004A0FDA" w:rsidP="001F49FD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723880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48 (15.7)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 w14:paraId="33B340D4" w14:textId="18D46C63" w:rsidR="004A0FDA" w:rsidRPr="00723880" w:rsidRDefault="004A0FDA" w:rsidP="001F49FD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723880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70 (21.5)</w:t>
            </w:r>
          </w:p>
        </w:tc>
        <w:tc>
          <w:tcPr>
            <w:tcW w:w="1077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7ECADB2E" w14:textId="22DA7E3A" w:rsidR="004A0FDA" w:rsidRPr="00723880" w:rsidRDefault="004A0FDA" w:rsidP="001F49FD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723880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0.062</w:t>
            </w:r>
          </w:p>
        </w:tc>
        <w:tc>
          <w:tcPr>
            <w:tcW w:w="1474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6EB14D92" w14:textId="583D357A" w:rsidR="004A0FDA" w:rsidRPr="00723880" w:rsidRDefault="004A0FDA" w:rsidP="001F49FD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723880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128 (26.2)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 w14:paraId="22F9DFA3" w14:textId="6B230CAB" w:rsidR="004A0FDA" w:rsidRPr="00723880" w:rsidRDefault="004A0FDA" w:rsidP="001F49FD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723880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175 (27.1)</w:t>
            </w:r>
          </w:p>
        </w:tc>
        <w:tc>
          <w:tcPr>
            <w:tcW w:w="1077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670544F5" w14:textId="6903D01E" w:rsidR="004A0FDA" w:rsidRPr="00723880" w:rsidRDefault="004A0FDA" w:rsidP="001F49FD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723880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0.754</w:t>
            </w:r>
          </w:p>
        </w:tc>
        <w:tc>
          <w:tcPr>
            <w:tcW w:w="1474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4C15DBF8" w14:textId="05CA4C04" w:rsidR="004A0FDA" w:rsidRPr="00723880" w:rsidRDefault="004A0FDA" w:rsidP="001F49FD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723880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214 (41.6)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 w14:paraId="7DA48F68" w14:textId="1EFE1A70" w:rsidR="004A0FDA" w:rsidRPr="00723880" w:rsidRDefault="004A0FDA" w:rsidP="001F49FD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723880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187 (42.9)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vAlign w:val="center"/>
          </w:tcPr>
          <w:p w14:paraId="2D1E9293" w14:textId="26540B2F" w:rsidR="004A0FDA" w:rsidRPr="00723880" w:rsidRDefault="004A0FDA" w:rsidP="001F49FD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723880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0.696</w:t>
            </w:r>
          </w:p>
        </w:tc>
      </w:tr>
      <w:tr w:rsidR="004A0FDA" w:rsidRPr="00723880" w14:paraId="4DC36D4D" w14:textId="7F687E80" w:rsidTr="00A129B8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0341F" w14:textId="4BEC11F4" w:rsidR="004A0FDA" w:rsidRPr="00723880" w:rsidRDefault="004A0FDA" w:rsidP="001F49FD">
            <w:pPr>
              <w:pStyle w:val="a5"/>
              <w:snapToGri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723880">
              <w:rPr>
                <w:rFonts w:ascii="Times New Roman" w:hAnsi="Times New Roman" w:cs="Times New Roman"/>
              </w:rPr>
              <w:t>Changes in</w:t>
            </w:r>
            <w:r w:rsidRPr="00723880">
              <w:rPr>
                <w:rFonts w:ascii="Times New Roman" w:hAnsi="Times New Roman" w:cs="Times New Roman"/>
              </w:rPr>
              <w:t xml:space="preserve"> C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C5817" w14:textId="01770430" w:rsidR="004A0FDA" w:rsidRPr="00723880" w:rsidRDefault="004A0FDA" w:rsidP="001F49FD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723880">
              <w:rPr>
                <w:rFonts w:ascii="Times New Roman" w:eastAsia="맑은 고딕" w:hAnsi="Times New Roman" w:cs="Times New Roman"/>
                <w:color w:val="000000"/>
              </w:rPr>
              <w:t>0.10±0.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C2120" w14:textId="4DE84B6D" w:rsidR="004A0FDA" w:rsidRPr="00723880" w:rsidRDefault="004A0FDA" w:rsidP="001F49FD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723880">
              <w:rPr>
                <w:rFonts w:ascii="Times New Roman" w:eastAsia="맑은 고딕" w:hAnsi="Times New Roman" w:cs="Times New Roman"/>
                <w:color w:val="000000"/>
              </w:rPr>
              <w:t>0.11±0.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3FC05C" w14:textId="33292B26" w:rsidR="004A0FDA" w:rsidRPr="00723880" w:rsidRDefault="004A0FDA" w:rsidP="001F49FD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723880">
              <w:rPr>
                <w:rFonts w:ascii="Times New Roman" w:eastAsia="맑은 고딕" w:hAnsi="Times New Roman" w:cs="Times New Roman"/>
                <w:color w:val="000000"/>
              </w:rPr>
              <w:t>0.219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45991B" w14:textId="521B2FE3" w:rsidR="004A0FDA" w:rsidRPr="00723880" w:rsidRDefault="004A0FDA" w:rsidP="001F49FD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723880">
              <w:rPr>
                <w:rFonts w:ascii="Times New Roman" w:eastAsia="맑은 고딕" w:hAnsi="Times New Roman" w:cs="Times New Roman"/>
                <w:color w:val="000000"/>
              </w:rPr>
              <w:t>0.08±0.2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FA3C9" w14:textId="7808E696" w:rsidR="004A0FDA" w:rsidRPr="00723880" w:rsidRDefault="004A0FDA" w:rsidP="001F49FD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723880">
              <w:rPr>
                <w:rFonts w:ascii="Times New Roman" w:eastAsia="맑은 고딕" w:hAnsi="Times New Roman" w:cs="Times New Roman"/>
                <w:color w:val="000000"/>
              </w:rPr>
              <w:t>0.10±0.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0B1CFA" w14:textId="4D690D7F" w:rsidR="004A0FDA" w:rsidRPr="00723880" w:rsidRDefault="004A0FDA" w:rsidP="001F49FD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723880">
              <w:rPr>
                <w:rFonts w:ascii="Times New Roman" w:eastAsia="맑은 고딕" w:hAnsi="Times New Roman" w:cs="Times New Roman"/>
                <w:color w:val="000000"/>
              </w:rPr>
              <w:t>0.098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CD7F88" w14:textId="24DD72D4" w:rsidR="004A0FDA" w:rsidRPr="00723880" w:rsidRDefault="004A0FDA" w:rsidP="001F49FD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723880">
              <w:rPr>
                <w:rFonts w:ascii="Times New Roman" w:eastAsia="맑은 고딕" w:hAnsi="Times New Roman" w:cs="Times New Roman"/>
                <w:color w:val="000000"/>
              </w:rPr>
              <w:t>0.08±0.5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26463" w14:textId="5E8AF4FF" w:rsidR="004A0FDA" w:rsidRPr="00723880" w:rsidRDefault="004A0FDA" w:rsidP="001F49FD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723880">
              <w:rPr>
                <w:rFonts w:ascii="Times New Roman" w:eastAsia="맑은 고딕" w:hAnsi="Times New Roman" w:cs="Times New Roman"/>
                <w:color w:val="000000"/>
              </w:rPr>
              <w:t>0.08±0.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21DF5" w14:textId="52379FEC" w:rsidR="004A0FDA" w:rsidRPr="00723880" w:rsidRDefault="004A0FDA" w:rsidP="001F49FD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723880">
              <w:rPr>
                <w:rFonts w:ascii="Times New Roman" w:eastAsia="맑은 고딕" w:hAnsi="Times New Roman" w:cs="Times New Roman"/>
                <w:color w:val="000000"/>
              </w:rPr>
              <w:t>0.951</w:t>
            </w:r>
          </w:p>
        </w:tc>
      </w:tr>
      <w:tr w:rsidR="004A0FDA" w:rsidRPr="00723880" w14:paraId="3835137F" w14:textId="0D19B8ED" w:rsidTr="00A129B8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501AE" w14:textId="5B92C10F" w:rsidR="004A0FDA" w:rsidRPr="00723880" w:rsidRDefault="004A0FDA" w:rsidP="004A0FDA">
            <w:pPr>
              <w:pStyle w:val="a5"/>
              <w:snapToGri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723880">
              <w:rPr>
                <w:rFonts w:ascii="Times New Roman" w:hAnsi="Times New Roman" w:cs="Times New Roman"/>
              </w:rPr>
              <w:t>Changes in</w:t>
            </w:r>
            <w:r w:rsidRPr="00723880">
              <w:rPr>
                <w:rFonts w:ascii="Times New Roman" w:hAnsi="Times New Roman" w:cs="Times New Roman"/>
              </w:rPr>
              <w:t xml:space="preserve"> K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E60D4" w14:textId="0C20CF33" w:rsidR="004A0FDA" w:rsidRPr="00723880" w:rsidRDefault="004A0FDA" w:rsidP="004A0FDA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723880">
              <w:rPr>
                <w:rFonts w:ascii="Times New Roman" w:eastAsia="맑은 고딕" w:hAnsi="Times New Roman" w:cs="Times New Roman"/>
                <w:color w:val="000000"/>
              </w:rPr>
              <w:t>0.14±0.4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57F15" w14:textId="61B9871B" w:rsidR="004A0FDA" w:rsidRPr="00723880" w:rsidRDefault="004A0FDA" w:rsidP="004A0FDA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723880">
              <w:rPr>
                <w:rFonts w:ascii="Times New Roman" w:eastAsia="맑은 고딕" w:hAnsi="Times New Roman" w:cs="Times New Roman"/>
                <w:color w:val="000000"/>
              </w:rPr>
              <w:t>0.35±0.6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D908D9" w14:textId="63105811" w:rsidR="004A0FDA" w:rsidRPr="00723880" w:rsidRDefault="004A0FDA" w:rsidP="004A0FDA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723880">
              <w:rPr>
                <w:rFonts w:ascii="Times New Roman" w:eastAsia="맑은 고딕" w:hAnsi="Times New Roman" w:cs="Times New Roman"/>
                <w:color w:val="000000"/>
              </w:rPr>
              <w:t>&lt;0.001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C6502A" w14:textId="25B87014" w:rsidR="004A0FDA" w:rsidRPr="00723880" w:rsidRDefault="004A0FDA" w:rsidP="004A0FDA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723880">
              <w:rPr>
                <w:rFonts w:ascii="Times New Roman" w:eastAsia="맑은 고딕" w:hAnsi="Times New Roman" w:cs="Times New Roman"/>
                <w:color w:val="000000"/>
              </w:rPr>
              <w:t>0.16±0.5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E17E0" w14:textId="2FB07254" w:rsidR="004A0FDA" w:rsidRPr="00723880" w:rsidRDefault="004A0FDA" w:rsidP="004A0FDA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723880">
              <w:rPr>
                <w:rFonts w:ascii="Times New Roman" w:eastAsia="맑은 고딕" w:hAnsi="Times New Roman" w:cs="Times New Roman"/>
                <w:color w:val="000000"/>
              </w:rPr>
              <w:t>0.38±0.6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E6C432" w14:textId="5022CF01" w:rsidR="004A0FDA" w:rsidRPr="00723880" w:rsidRDefault="004A0FDA" w:rsidP="004A0FDA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723880">
              <w:rPr>
                <w:rFonts w:ascii="Times New Roman" w:eastAsia="맑은 고딕" w:hAnsi="Times New Roman" w:cs="Times New Roman"/>
                <w:color w:val="000000"/>
              </w:rPr>
              <w:t>&lt;0.001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58FB76" w14:textId="7B30634F" w:rsidR="004A0FDA" w:rsidRPr="00723880" w:rsidRDefault="004A0FDA" w:rsidP="004A0FDA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723880">
              <w:rPr>
                <w:rFonts w:ascii="Times New Roman" w:eastAsia="맑은 고딕" w:hAnsi="Times New Roman" w:cs="Times New Roman"/>
                <w:color w:val="000000"/>
              </w:rPr>
              <w:t>0.21±0.6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39564" w14:textId="0A5EC37D" w:rsidR="004A0FDA" w:rsidRPr="00723880" w:rsidRDefault="004A0FDA" w:rsidP="004A0FDA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723880">
              <w:rPr>
                <w:rFonts w:ascii="Times New Roman" w:eastAsia="맑은 고딕" w:hAnsi="Times New Roman" w:cs="Times New Roman"/>
                <w:color w:val="000000"/>
              </w:rPr>
              <w:t>0.35±0.5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D76E7A9" w14:textId="245F3839" w:rsidR="004A0FDA" w:rsidRPr="00723880" w:rsidRDefault="004A0FDA" w:rsidP="004A0FDA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723880">
              <w:rPr>
                <w:rFonts w:ascii="Times New Roman" w:eastAsia="맑은 고딕" w:hAnsi="Times New Roman" w:cs="Times New Roman"/>
                <w:color w:val="000000"/>
              </w:rPr>
              <w:t>&lt;0.001</w:t>
            </w:r>
          </w:p>
        </w:tc>
      </w:tr>
      <w:tr w:rsidR="004A0FDA" w:rsidRPr="00723880" w14:paraId="12A83125" w14:textId="2271EF3E" w:rsidTr="00A129B8"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39BE7C" w14:textId="7F025FFA" w:rsidR="004A0FDA" w:rsidRPr="00723880" w:rsidRDefault="004A0FDA" w:rsidP="004A0FDA">
            <w:pPr>
              <w:pStyle w:val="a5"/>
              <w:snapToGri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723880">
              <w:rPr>
                <w:rFonts w:ascii="Times New Roman" w:hAnsi="Times New Roman" w:cs="Times New Roman"/>
              </w:rPr>
              <w:t>Changes in</w:t>
            </w:r>
            <w:r w:rsidRPr="00723880">
              <w:rPr>
                <w:rFonts w:ascii="Times New Roman" w:hAnsi="Times New Roman" w:cs="Times New Roman"/>
              </w:rPr>
              <w:t xml:space="preserve"> SBP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4D8299" w14:textId="44565482" w:rsidR="004A0FDA" w:rsidRPr="00723880" w:rsidRDefault="004A0FDA" w:rsidP="004A0FDA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723880">
              <w:rPr>
                <w:rFonts w:ascii="Times New Roman" w:eastAsia="맑은 고딕" w:hAnsi="Times New Roman" w:cs="Times New Roman"/>
                <w:color w:val="000000"/>
              </w:rPr>
              <w:t>1.06±15.9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980279" w14:textId="3EF4D0E6" w:rsidR="004A0FDA" w:rsidRPr="00723880" w:rsidRDefault="004A0FDA" w:rsidP="004A0FDA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723880">
              <w:rPr>
                <w:rFonts w:ascii="Times New Roman" w:eastAsia="맑은 고딕" w:hAnsi="Times New Roman" w:cs="Times New Roman"/>
                <w:color w:val="000000"/>
              </w:rPr>
              <w:t>-1.83±17.1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A39C19" w14:textId="7CA36A4E" w:rsidR="004A0FDA" w:rsidRPr="00723880" w:rsidRDefault="004A0FDA" w:rsidP="004A0FDA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723880">
              <w:rPr>
                <w:rFonts w:ascii="Times New Roman" w:eastAsia="맑은 고딕" w:hAnsi="Times New Roman" w:cs="Times New Roman"/>
                <w:color w:val="000000"/>
              </w:rPr>
              <w:t>0.042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AF89E03" w14:textId="280F9AD5" w:rsidR="004A0FDA" w:rsidRPr="00723880" w:rsidRDefault="004A0FDA" w:rsidP="004A0FDA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723880">
              <w:rPr>
                <w:rFonts w:ascii="Times New Roman" w:eastAsia="맑은 고딕" w:hAnsi="Times New Roman" w:cs="Times New Roman"/>
                <w:color w:val="000000"/>
              </w:rPr>
              <w:t>0.81±19.2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D29D33" w14:textId="79B3A95A" w:rsidR="004A0FDA" w:rsidRPr="00723880" w:rsidRDefault="004A0FDA" w:rsidP="004A0FDA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723880">
              <w:rPr>
                <w:rFonts w:ascii="Times New Roman" w:eastAsia="맑은 고딕" w:hAnsi="Times New Roman" w:cs="Times New Roman"/>
                <w:color w:val="000000"/>
              </w:rPr>
              <w:t>-3.59±18.8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E58BA4" w14:textId="6C8D7CB5" w:rsidR="004A0FDA" w:rsidRPr="00723880" w:rsidRDefault="004A0FDA" w:rsidP="004A0FDA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723880">
              <w:rPr>
                <w:rFonts w:ascii="Times New Roman" w:eastAsia="맑은 고딕" w:hAnsi="Times New Roman" w:cs="Times New Roman"/>
                <w:color w:val="000000"/>
              </w:rPr>
              <w:t>&lt;0.001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1DCBD44" w14:textId="2C193A25" w:rsidR="004A0FDA" w:rsidRPr="00723880" w:rsidRDefault="004A0FDA" w:rsidP="004A0FDA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723880">
              <w:rPr>
                <w:rFonts w:ascii="Times New Roman" w:eastAsia="맑은 고딕" w:hAnsi="Times New Roman" w:cs="Times New Roman"/>
                <w:color w:val="000000"/>
              </w:rPr>
              <w:t>1.50±20.9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55CD78" w14:textId="5ED87A20" w:rsidR="004A0FDA" w:rsidRPr="00723880" w:rsidRDefault="004A0FDA" w:rsidP="004A0FDA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723880">
              <w:rPr>
                <w:rFonts w:ascii="Times New Roman" w:eastAsia="맑은 고딕" w:hAnsi="Times New Roman" w:cs="Times New Roman"/>
                <w:color w:val="000000"/>
              </w:rPr>
              <w:t>-3.81±17.9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B8406C" w14:textId="408CA789" w:rsidR="004A0FDA" w:rsidRPr="00723880" w:rsidRDefault="004A0FDA" w:rsidP="004A0FDA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723880">
              <w:rPr>
                <w:rFonts w:ascii="Times New Roman" w:eastAsia="맑은 고딕" w:hAnsi="Times New Roman" w:cs="Times New Roman"/>
                <w:color w:val="000000"/>
              </w:rPr>
              <w:t>&lt;0.001</w:t>
            </w:r>
          </w:p>
        </w:tc>
      </w:tr>
    </w:tbl>
    <w:p w14:paraId="60F641DC" w14:textId="77777777" w:rsidR="004A0FDA" w:rsidRDefault="004A0FDA" w:rsidP="00371978">
      <w:pPr>
        <w:pStyle w:val="2"/>
        <w:wordWrap/>
        <w:spacing w:after="0" w:line="240" w:lineRule="auto"/>
        <w:contextualSpacing/>
        <w:rPr>
          <w:rFonts w:ascii="Times New Roman" w:hAnsi="Times New Roman" w:cs="Times New Roman" w:hint="eastAsia"/>
          <w:sz w:val="24"/>
          <w:szCs w:val="24"/>
        </w:rPr>
      </w:pPr>
    </w:p>
    <w:tbl>
      <w:tblPr>
        <w:tblStyle w:val="a4"/>
        <w:tblW w:w="10148" w:type="dxa"/>
        <w:tblLook w:val="04A0" w:firstRow="1" w:lastRow="0" w:firstColumn="1" w:lastColumn="0" w:noHBand="0" w:noVBand="1"/>
      </w:tblPr>
      <w:tblGrid>
        <w:gridCol w:w="2098"/>
        <w:gridCol w:w="1474"/>
        <w:gridCol w:w="1474"/>
        <w:gridCol w:w="1077"/>
        <w:gridCol w:w="1474"/>
        <w:gridCol w:w="1474"/>
        <w:gridCol w:w="1077"/>
      </w:tblGrid>
      <w:tr w:rsidR="00A129B8" w:rsidRPr="00723880" w14:paraId="018E90EB" w14:textId="77777777" w:rsidTr="00A129B8"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2271EA" w14:textId="77777777" w:rsidR="00A129B8" w:rsidRPr="00723880" w:rsidRDefault="00A129B8" w:rsidP="00932E9C">
            <w:pPr>
              <w:wordWrap/>
              <w:snapToGrid w:val="0"/>
              <w:contextualSpacing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4025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84AB9AC" w14:textId="27B63DA7" w:rsidR="00A129B8" w:rsidRPr="00A129B8" w:rsidRDefault="00A129B8" w:rsidP="00932E9C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129B8">
              <w:rPr>
                <w:rFonts w:ascii="Times New Roman" w:hAnsi="Times New Roman" w:cs="Times New Roman"/>
                <w:b/>
                <w:color w:val="000000"/>
              </w:rPr>
              <w:t>GFR 15-29</w:t>
            </w:r>
            <w:r>
              <w:rPr>
                <w:rFonts w:ascii="Times New Roman" w:hAnsi="Times New Roman" w:cs="Times New Roman"/>
                <w:b/>
                <w:color w:val="000000"/>
                <w:kern w:val="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  <w:kern w:val="2"/>
              </w:rPr>
              <w:t>mL/min/m</w:t>
            </w:r>
            <w:r w:rsidRPr="00A129B8">
              <w:rPr>
                <w:rFonts w:ascii="Times New Roman" w:hAnsi="Times New Roman" w:cs="Times New Roman"/>
                <w:b/>
                <w:color w:val="000000"/>
                <w:kern w:val="2"/>
                <w:vertAlign w:val="superscript"/>
              </w:rPr>
              <w:t>2</w:t>
            </w:r>
          </w:p>
        </w:tc>
        <w:tc>
          <w:tcPr>
            <w:tcW w:w="402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E33BAB5" w14:textId="5F221A2E" w:rsidR="00A129B8" w:rsidRPr="00A129B8" w:rsidRDefault="00A129B8" w:rsidP="00932E9C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129B8">
              <w:rPr>
                <w:rFonts w:ascii="Times New Roman" w:hAnsi="Times New Roman" w:cs="Times New Roman"/>
                <w:b/>
                <w:color w:val="000000"/>
              </w:rPr>
              <w:t>GFR &lt; 15</w:t>
            </w:r>
            <w:r>
              <w:rPr>
                <w:rFonts w:ascii="Times New Roman" w:hAnsi="Times New Roman" w:cs="Times New Roman"/>
                <w:b/>
                <w:color w:val="000000"/>
                <w:kern w:val="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  <w:kern w:val="2"/>
              </w:rPr>
              <w:t>mL/min/m</w:t>
            </w:r>
            <w:r w:rsidRPr="00A129B8">
              <w:rPr>
                <w:rFonts w:ascii="Times New Roman" w:hAnsi="Times New Roman" w:cs="Times New Roman"/>
                <w:b/>
                <w:color w:val="000000"/>
                <w:kern w:val="2"/>
                <w:vertAlign w:val="superscript"/>
              </w:rPr>
              <w:t>2</w:t>
            </w:r>
          </w:p>
        </w:tc>
      </w:tr>
      <w:tr w:rsidR="004A0FDA" w:rsidRPr="00723880" w14:paraId="798072A2" w14:textId="77777777" w:rsidTr="00A129B8"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5A2EB5" w14:textId="77777777" w:rsidR="004A0FDA" w:rsidRPr="00723880" w:rsidRDefault="004A0FDA" w:rsidP="00932E9C">
            <w:pPr>
              <w:wordWrap/>
              <w:snapToGrid w:val="0"/>
              <w:contextualSpacing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23880">
              <w:rPr>
                <w:rFonts w:ascii="Times New Roman" w:eastAsiaTheme="minorHAnsi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014448" w14:textId="77777777" w:rsidR="004A0FDA" w:rsidRPr="00723880" w:rsidRDefault="004A0FDA" w:rsidP="00932E9C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23880">
              <w:rPr>
                <w:rFonts w:ascii="Times New Roman" w:eastAsia="맑은 고딕" w:hAnsi="Times New Roman" w:cs="Times New Roman"/>
                <w:color w:val="000000"/>
              </w:rPr>
              <w:t>No SPR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A561F6" w14:textId="77777777" w:rsidR="004A0FDA" w:rsidRPr="00723880" w:rsidRDefault="004A0FDA" w:rsidP="00932E9C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23880">
              <w:rPr>
                <w:rFonts w:ascii="Times New Roman" w:eastAsia="맑은 고딕" w:hAnsi="Times New Roman" w:cs="Times New Roman"/>
                <w:color w:val="000000"/>
              </w:rPr>
              <w:t>SPR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ABF21B" w14:textId="499F278B" w:rsidR="004A0FDA" w:rsidRPr="00723880" w:rsidRDefault="00723880" w:rsidP="00932E9C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23880">
              <w:rPr>
                <w:rFonts w:ascii="Times New Roman" w:hAnsi="Times New Roman" w:cs="Times New Roman"/>
                <w:bCs/>
                <w:color w:val="000000"/>
              </w:rPr>
              <w:t>P-value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573EA8D" w14:textId="77777777" w:rsidR="004A0FDA" w:rsidRPr="00723880" w:rsidRDefault="004A0FDA" w:rsidP="00932E9C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23880">
              <w:rPr>
                <w:rFonts w:ascii="Times New Roman" w:eastAsia="맑은 고딕" w:hAnsi="Times New Roman" w:cs="Times New Roman"/>
                <w:color w:val="000000"/>
              </w:rPr>
              <w:t>No SPR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F9D68C" w14:textId="77777777" w:rsidR="004A0FDA" w:rsidRPr="00723880" w:rsidRDefault="004A0FDA" w:rsidP="00932E9C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23880">
              <w:rPr>
                <w:rFonts w:ascii="Times New Roman" w:eastAsia="맑은 고딕" w:hAnsi="Times New Roman" w:cs="Times New Roman"/>
                <w:color w:val="000000"/>
              </w:rPr>
              <w:t>SPR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A8A2F5" w14:textId="5EFA7674" w:rsidR="004A0FDA" w:rsidRPr="00723880" w:rsidRDefault="00723880" w:rsidP="00932E9C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23880">
              <w:rPr>
                <w:rFonts w:ascii="Times New Roman" w:hAnsi="Times New Roman" w:cs="Times New Roman"/>
                <w:bCs/>
                <w:color w:val="000000"/>
              </w:rPr>
              <w:t>P-value</w:t>
            </w:r>
          </w:p>
        </w:tc>
      </w:tr>
      <w:tr w:rsidR="004A0FDA" w:rsidRPr="00723880" w14:paraId="1E3427ED" w14:textId="77777777" w:rsidTr="00A129B8">
        <w:tc>
          <w:tcPr>
            <w:tcW w:w="2098" w:type="dxa"/>
            <w:tcBorders>
              <w:left w:val="nil"/>
              <w:bottom w:val="nil"/>
              <w:right w:val="nil"/>
            </w:tcBorders>
            <w:vAlign w:val="center"/>
          </w:tcPr>
          <w:p w14:paraId="4FBAA4C4" w14:textId="77777777" w:rsidR="004A0FDA" w:rsidRPr="00723880" w:rsidRDefault="004A0FDA" w:rsidP="00932E9C">
            <w:pPr>
              <w:pStyle w:val="a5"/>
              <w:snapToGri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723880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3-year mortality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 w14:paraId="6AA1BB33" w14:textId="77777777" w:rsidR="004A0FDA" w:rsidRPr="00723880" w:rsidRDefault="004A0FDA" w:rsidP="00932E9C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723880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85 (53.5)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 w14:paraId="59978245" w14:textId="77777777" w:rsidR="004A0FDA" w:rsidRPr="00723880" w:rsidRDefault="004A0FDA" w:rsidP="00932E9C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723880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37 (59.7)</w:t>
            </w:r>
          </w:p>
        </w:tc>
        <w:tc>
          <w:tcPr>
            <w:tcW w:w="1077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246D7CBE" w14:textId="77777777" w:rsidR="004A0FDA" w:rsidRPr="00723880" w:rsidRDefault="004A0FDA" w:rsidP="00932E9C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723880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0.404</w:t>
            </w:r>
          </w:p>
        </w:tc>
        <w:tc>
          <w:tcPr>
            <w:tcW w:w="1474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1757392D" w14:textId="77777777" w:rsidR="004A0FDA" w:rsidRPr="00723880" w:rsidRDefault="004A0FDA" w:rsidP="00932E9C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723880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57 (43.2)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 w14:paraId="08393703" w14:textId="77777777" w:rsidR="004A0FDA" w:rsidRPr="00723880" w:rsidRDefault="004A0FDA" w:rsidP="00932E9C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723880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2 (14.3)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vAlign w:val="center"/>
          </w:tcPr>
          <w:p w14:paraId="16002265" w14:textId="77777777" w:rsidR="004A0FDA" w:rsidRPr="00723880" w:rsidRDefault="004A0FDA" w:rsidP="00932E9C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723880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0.036</w:t>
            </w:r>
          </w:p>
        </w:tc>
      </w:tr>
      <w:tr w:rsidR="004A0FDA" w:rsidRPr="00723880" w14:paraId="65DDFF29" w14:textId="77777777" w:rsidTr="00A129B8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C8185" w14:textId="77777777" w:rsidR="004A0FDA" w:rsidRPr="00723880" w:rsidRDefault="004A0FDA" w:rsidP="00932E9C">
            <w:pPr>
              <w:pStyle w:val="a5"/>
              <w:snapToGri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723880">
              <w:rPr>
                <w:rFonts w:ascii="Times New Roman" w:hAnsi="Times New Roman" w:cs="Times New Roman"/>
              </w:rPr>
              <w:t>Delta C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C0AAB" w14:textId="77777777" w:rsidR="004A0FDA" w:rsidRPr="00723880" w:rsidRDefault="004A0FDA" w:rsidP="00932E9C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723880">
              <w:rPr>
                <w:rFonts w:ascii="Times New Roman" w:eastAsia="맑은 고딕" w:hAnsi="Times New Roman" w:cs="Times New Roman"/>
                <w:color w:val="000000"/>
              </w:rPr>
              <w:t>0.004±0.6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22C73" w14:textId="77777777" w:rsidR="004A0FDA" w:rsidRPr="00723880" w:rsidRDefault="004A0FDA" w:rsidP="00932E9C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723880">
              <w:rPr>
                <w:rFonts w:ascii="Times New Roman" w:eastAsia="맑은 고딕" w:hAnsi="Times New Roman" w:cs="Times New Roman"/>
                <w:color w:val="000000"/>
              </w:rPr>
              <w:t>0.17±0.7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5FE197" w14:textId="77777777" w:rsidR="004A0FDA" w:rsidRPr="00723880" w:rsidRDefault="004A0FDA" w:rsidP="00932E9C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723880">
              <w:rPr>
                <w:rFonts w:ascii="Times New Roman" w:eastAsia="맑은 고딕" w:hAnsi="Times New Roman" w:cs="Times New Roman"/>
                <w:color w:val="000000"/>
              </w:rPr>
              <w:t>0.108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5E1EF9" w14:textId="77777777" w:rsidR="004A0FDA" w:rsidRPr="00723880" w:rsidRDefault="004A0FDA" w:rsidP="00932E9C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723880">
              <w:rPr>
                <w:rFonts w:ascii="Times New Roman" w:eastAsia="맑은 고딕" w:hAnsi="Times New Roman" w:cs="Times New Roman"/>
                <w:color w:val="000000"/>
              </w:rPr>
              <w:t>-0.11±1.6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6E404" w14:textId="77777777" w:rsidR="004A0FDA" w:rsidRPr="00723880" w:rsidRDefault="004A0FDA" w:rsidP="00932E9C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723880">
              <w:rPr>
                <w:rFonts w:ascii="Times New Roman" w:eastAsia="맑은 고딕" w:hAnsi="Times New Roman" w:cs="Times New Roman"/>
                <w:color w:val="000000"/>
              </w:rPr>
              <w:t>-0.31±1.2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631B7" w14:textId="77777777" w:rsidR="004A0FDA" w:rsidRPr="00723880" w:rsidRDefault="004A0FDA" w:rsidP="00932E9C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723880">
              <w:rPr>
                <w:rFonts w:ascii="Times New Roman" w:eastAsia="맑은 고딕" w:hAnsi="Times New Roman" w:cs="Times New Roman"/>
                <w:color w:val="000000"/>
              </w:rPr>
              <w:t>0.663</w:t>
            </w:r>
          </w:p>
        </w:tc>
      </w:tr>
      <w:tr w:rsidR="004A0FDA" w:rsidRPr="00723880" w14:paraId="5A312E62" w14:textId="77777777" w:rsidTr="00A129B8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2C541" w14:textId="77777777" w:rsidR="004A0FDA" w:rsidRPr="00723880" w:rsidRDefault="004A0FDA" w:rsidP="00932E9C">
            <w:pPr>
              <w:pStyle w:val="a5"/>
              <w:snapToGri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723880">
              <w:rPr>
                <w:rFonts w:ascii="Times New Roman" w:hAnsi="Times New Roman" w:cs="Times New Roman"/>
              </w:rPr>
              <w:t>Delta K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624C4" w14:textId="77777777" w:rsidR="004A0FDA" w:rsidRPr="00723880" w:rsidRDefault="004A0FDA" w:rsidP="00932E9C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723880">
              <w:rPr>
                <w:rFonts w:ascii="Times New Roman" w:eastAsia="맑은 고딕" w:hAnsi="Times New Roman" w:cs="Times New Roman"/>
                <w:color w:val="000000"/>
              </w:rPr>
              <w:t>0.41±0.7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D380F" w14:textId="77777777" w:rsidR="004A0FDA" w:rsidRPr="00723880" w:rsidRDefault="004A0FDA" w:rsidP="00932E9C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723880">
              <w:rPr>
                <w:rFonts w:ascii="Times New Roman" w:eastAsia="맑은 고딕" w:hAnsi="Times New Roman" w:cs="Times New Roman"/>
                <w:color w:val="000000"/>
              </w:rPr>
              <w:t>0.55±0.7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7C94E1" w14:textId="77777777" w:rsidR="004A0FDA" w:rsidRPr="00723880" w:rsidRDefault="004A0FDA" w:rsidP="00932E9C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723880">
              <w:rPr>
                <w:rFonts w:ascii="Times New Roman" w:eastAsia="맑은 고딕" w:hAnsi="Times New Roman" w:cs="Times New Roman"/>
                <w:color w:val="000000"/>
              </w:rPr>
              <w:t>0.202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685821" w14:textId="77777777" w:rsidR="004A0FDA" w:rsidRPr="00723880" w:rsidRDefault="004A0FDA" w:rsidP="00932E9C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723880">
              <w:rPr>
                <w:rFonts w:ascii="Times New Roman" w:eastAsia="맑은 고딕" w:hAnsi="Times New Roman" w:cs="Times New Roman"/>
                <w:color w:val="000000"/>
              </w:rPr>
              <w:t>0.47±0.8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99C0B" w14:textId="77777777" w:rsidR="004A0FDA" w:rsidRPr="00723880" w:rsidRDefault="004A0FDA" w:rsidP="00932E9C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723880">
              <w:rPr>
                <w:rFonts w:ascii="Times New Roman" w:eastAsia="맑은 고딕" w:hAnsi="Times New Roman" w:cs="Times New Roman"/>
                <w:color w:val="000000"/>
              </w:rPr>
              <w:t>0.64±0.8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4125D" w14:textId="77777777" w:rsidR="004A0FDA" w:rsidRPr="00723880" w:rsidRDefault="004A0FDA" w:rsidP="00932E9C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723880">
              <w:rPr>
                <w:rFonts w:ascii="Times New Roman" w:eastAsia="맑은 고딕" w:hAnsi="Times New Roman" w:cs="Times New Roman"/>
                <w:color w:val="000000"/>
              </w:rPr>
              <w:t>0.441</w:t>
            </w:r>
          </w:p>
        </w:tc>
      </w:tr>
      <w:tr w:rsidR="004A0FDA" w:rsidRPr="00723880" w14:paraId="69C5AE63" w14:textId="77777777" w:rsidTr="00A129B8"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CD5313" w14:textId="77777777" w:rsidR="004A0FDA" w:rsidRPr="00723880" w:rsidRDefault="004A0FDA" w:rsidP="00932E9C">
            <w:pPr>
              <w:pStyle w:val="a5"/>
              <w:snapToGrid w:val="0"/>
              <w:spacing w:before="0" w:beforeAutospacing="0" w:after="0" w:afterAutospacing="0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723880">
              <w:rPr>
                <w:rFonts w:ascii="Times New Roman" w:hAnsi="Times New Roman" w:cs="Times New Roman"/>
              </w:rPr>
              <w:t>Delta SBP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73CDDC" w14:textId="77777777" w:rsidR="004A0FDA" w:rsidRPr="00723880" w:rsidRDefault="004A0FDA" w:rsidP="00932E9C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723880">
              <w:rPr>
                <w:rFonts w:ascii="Times New Roman" w:eastAsia="맑은 고딕" w:hAnsi="Times New Roman" w:cs="Times New Roman"/>
                <w:color w:val="000000"/>
              </w:rPr>
              <w:t>0.09±20.7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AD1E42" w14:textId="77777777" w:rsidR="004A0FDA" w:rsidRPr="00723880" w:rsidRDefault="004A0FDA" w:rsidP="00932E9C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723880">
              <w:rPr>
                <w:rFonts w:ascii="Times New Roman" w:eastAsia="맑은 고딕" w:hAnsi="Times New Roman" w:cs="Times New Roman"/>
                <w:color w:val="000000"/>
              </w:rPr>
              <w:t>-1.54±20.3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6E9054" w14:textId="77777777" w:rsidR="004A0FDA" w:rsidRPr="00723880" w:rsidRDefault="004A0FDA" w:rsidP="00932E9C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723880">
              <w:rPr>
                <w:rFonts w:ascii="Times New Roman" w:eastAsia="맑은 고딕" w:hAnsi="Times New Roman" w:cs="Times New Roman"/>
                <w:color w:val="000000"/>
              </w:rPr>
              <w:t>0.624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A3A037" w14:textId="77777777" w:rsidR="004A0FDA" w:rsidRPr="00723880" w:rsidRDefault="004A0FDA" w:rsidP="00932E9C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723880">
              <w:rPr>
                <w:rFonts w:ascii="Times New Roman" w:eastAsia="맑은 고딕" w:hAnsi="Times New Roman" w:cs="Times New Roman"/>
                <w:color w:val="000000"/>
              </w:rPr>
              <w:t>-1.91±21.8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460C36" w14:textId="77777777" w:rsidR="004A0FDA" w:rsidRPr="00723880" w:rsidRDefault="004A0FDA" w:rsidP="00932E9C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723880">
              <w:rPr>
                <w:rFonts w:ascii="Times New Roman" w:eastAsia="맑은 고딕" w:hAnsi="Times New Roman" w:cs="Times New Roman"/>
                <w:color w:val="000000"/>
              </w:rPr>
              <w:t>-4.92±15.5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4F503A" w14:textId="77777777" w:rsidR="004A0FDA" w:rsidRPr="00723880" w:rsidRDefault="004A0FDA" w:rsidP="00932E9C">
            <w:pPr>
              <w:pStyle w:val="a5"/>
              <w:snapToGrid w:val="0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723880">
              <w:rPr>
                <w:rFonts w:ascii="Times New Roman" w:eastAsia="맑은 고딕" w:hAnsi="Times New Roman" w:cs="Times New Roman"/>
                <w:color w:val="000000"/>
              </w:rPr>
              <w:t>0.630</w:t>
            </w:r>
          </w:p>
        </w:tc>
      </w:tr>
    </w:tbl>
    <w:p w14:paraId="2FC6435C" w14:textId="4625EF69" w:rsidR="0064768E" w:rsidRPr="00BD3FD8" w:rsidRDefault="0064768E" w:rsidP="00371978">
      <w:pPr>
        <w:pStyle w:val="2"/>
        <w:wordWrap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D3FD8">
        <w:rPr>
          <w:rFonts w:ascii="Times New Roman" w:hAnsi="Times New Roman" w:cs="Times New Roman"/>
          <w:sz w:val="24"/>
          <w:szCs w:val="24"/>
        </w:rPr>
        <w:t>Values are mean ± standard deviation or n (%).</w:t>
      </w:r>
    </w:p>
    <w:p w14:paraId="486C38A3" w14:textId="731A697D" w:rsidR="007C0E0C" w:rsidRPr="00BD3FD8" w:rsidRDefault="00723880" w:rsidP="00371978">
      <w:pPr>
        <w:widowControl/>
        <w:wordWrap/>
        <w:autoSpaceDE/>
        <w:autoSpaceDN/>
        <w:spacing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r, creatinine; </w:t>
      </w:r>
      <w:r>
        <w:rPr>
          <w:rFonts w:ascii="Times New Roman" w:hAnsi="Times New Roman" w:cs="Times New Roman" w:hint="eastAsia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 xml:space="preserve">FR, </w:t>
      </w:r>
      <w:r w:rsidRPr="00723880">
        <w:rPr>
          <w:rFonts w:ascii="Times New Roman" w:hAnsi="Times New Roman" w:cs="Times New Roman"/>
          <w:sz w:val="24"/>
          <w:szCs w:val="24"/>
        </w:rPr>
        <w:t>glomerular filtration rate</w:t>
      </w:r>
      <w:r>
        <w:rPr>
          <w:rFonts w:ascii="Times New Roman" w:hAnsi="Times New Roman" w:cs="Times New Roman"/>
          <w:sz w:val="24"/>
          <w:szCs w:val="24"/>
        </w:rPr>
        <w:t>; K, potassium; SBP, systolic blood pressure; SPR, spironolactone.</w:t>
      </w:r>
    </w:p>
    <w:sectPr w:rsidR="007C0E0C" w:rsidRPr="00BD3FD8" w:rsidSect="001F49FD">
      <w:pgSz w:w="16838" w:h="11906" w:orient="landscape"/>
      <w:pgMar w:top="1440" w:right="1440" w:bottom="1440" w:left="1440" w:header="851" w:footer="992" w:gutter="0"/>
      <w:pgNumType w:start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8ECC80" w14:textId="77777777" w:rsidR="00FE1BE0" w:rsidRDefault="00FE1BE0" w:rsidP="009447C5">
      <w:r>
        <w:separator/>
      </w:r>
    </w:p>
  </w:endnote>
  <w:endnote w:type="continuationSeparator" w:id="0">
    <w:p w14:paraId="0B124F8F" w14:textId="77777777" w:rsidR="00FE1BE0" w:rsidRDefault="00FE1BE0" w:rsidP="009447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DACAE1" w14:textId="77777777" w:rsidR="00FE1BE0" w:rsidRDefault="00FE1BE0" w:rsidP="009447C5">
      <w:r>
        <w:separator/>
      </w:r>
    </w:p>
  </w:footnote>
  <w:footnote w:type="continuationSeparator" w:id="0">
    <w:p w14:paraId="7BC6A5BB" w14:textId="77777777" w:rsidR="00FE1BE0" w:rsidRDefault="00FE1BE0" w:rsidP="009447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A070DA"/>
    <w:multiLevelType w:val="hybridMultilevel"/>
    <w:tmpl w:val="4E4656C0"/>
    <w:lvl w:ilvl="0" w:tplc="657A60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B72E1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6582F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06A1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41887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12CB2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12E84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4AC9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B44A1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4D0F7D9E"/>
    <w:multiLevelType w:val="hybridMultilevel"/>
    <w:tmpl w:val="2E7E27BE"/>
    <w:lvl w:ilvl="0" w:tplc="A7921594">
      <w:start w:val="6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5146"/>
    <w:rsid w:val="0001071F"/>
    <w:rsid w:val="00011AFE"/>
    <w:rsid w:val="000223B6"/>
    <w:rsid w:val="0009557D"/>
    <w:rsid w:val="000A6C1C"/>
    <w:rsid w:val="000B7E2A"/>
    <w:rsid w:val="000C02E0"/>
    <w:rsid w:val="000C687F"/>
    <w:rsid w:val="000D0AEF"/>
    <w:rsid w:val="000E4017"/>
    <w:rsid w:val="001152BB"/>
    <w:rsid w:val="00122A65"/>
    <w:rsid w:val="001405C1"/>
    <w:rsid w:val="00150F09"/>
    <w:rsid w:val="0016076B"/>
    <w:rsid w:val="0018050D"/>
    <w:rsid w:val="001B5743"/>
    <w:rsid w:val="001B5CD9"/>
    <w:rsid w:val="001C02FC"/>
    <w:rsid w:val="001C54D0"/>
    <w:rsid w:val="001F49FD"/>
    <w:rsid w:val="001F5FB2"/>
    <w:rsid w:val="00231EA0"/>
    <w:rsid w:val="0023612B"/>
    <w:rsid w:val="002376C0"/>
    <w:rsid w:val="00241628"/>
    <w:rsid w:val="00245050"/>
    <w:rsid w:val="00252BDA"/>
    <w:rsid w:val="002634F7"/>
    <w:rsid w:val="00297C97"/>
    <w:rsid w:val="002A5EFC"/>
    <w:rsid w:val="003422F3"/>
    <w:rsid w:val="00344759"/>
    <w:rsid w:val="00353E52"/>
    <w:rsid w:val="00357C7E"/>
    <w:rsid w:val="00364778"/>
    <w:rsid w:val="00371978"/>
    <w:rsid w:val="003721AE"/>
    <w:rsid w:val="003776AF"/>
    <w:rsid w:val="003879A6"/>
    <w:rsid w:val="003A7BDD"/>
    <w:rsid w:val="003E2754"/>
    <w:rsid w:val="003E6326"/>
    <w:rsid w:val="003E75F3"/>
    <w:rsid w:val="003F46D8"/>
    <w:rsid w:val="00400390"/>
    <w:rsid w:val="004257DE"/>
    <w:rsid w:val="00447F0F"/>
    <w:rsid w:val="00461679"/>
    <w:rsid w:val="00465988"/>
    <w:rsid w:val="00475B31"/>
    <w:rsid w:val="004A0FDA"/>
    <w:rsid w:val="004B601C"/>
    <w:rsid w:val="004B6511"/>
    <w:rsid w:val="004E4279"/>
    <w:rsid w:val="005A6ED7"/>
    <w:rsid w:val="005B19F4"/>
    <w:rsid w:val="005B1B02"/>
    <w:rsid w:val="006310ED"/>
    <w:rsid w:val="00640744"/>
    <w:rsid w:val="0064768E"/>
    <w:rsid w:val="006545CB"/>
    <w:rsid w:val="00670224"/>
    <w:rsid w:val="006775B5"/>
    <w:rsid w:val="006B3877"/>
    <w:rsid w:val="006C1CF2"/>
    <w:rsid w:val="006F46ED"/>
    <w:rsid w:val="006F7DE8"/>
    <w:rsid w:val="0071641B"/>
    <w:rsid w:val="00723880"/>
    <w:rsid w:val="007309FD"/>
    <w:rsid w:val="00744B3C"/>
    <w:rsid w:val="00760121"/>
    <w:rsid w:val="007B0075"/>
    <w:rsid w:val="007B052B"/>
    <w:rsid w:val="007C0E0C"/>
    <w:rsid w:val="007C4F75"/>
    <w:rsid w:val="007D40C3"/>
    <w:rsid w:val="007E1765"/>
    <w:rsid w:val="007F60EF"/>
    <w:rsid w:val="007F764E"/>
    <w:rsid w:val="00803882"/>
    <w:rsid w:val="00805CD8"/>
    <w:rsid w:val="00812EAC"/>
    <w:rsid w:val="008434EC"/>
    <w:rsid w:val="008458DF"/>
    <w:rsid w:val="00847836"/>
    <w:rsid w:val="0085579E"/>
    <w:rsid w:val="00876AD3"/>
    <w:rsid w:val="008926B1"/>
    <w:rsid w:val="008A192F"/>
    <w:rsid w:val="008A2BBC"/>
    <w:rsid w:val="008C2820"/>
    <w:rsid w:val="008E359E"/>
    <w:rsid w:val="008F48C3"/>
    <w:rsid w:val="008F6CD5"/>
    <w:rsid w:val="008F740F"/>
    <w:rsid w:val="009125E8"/>
    <w:rsid w:val="00930921"/>
    <w:rsid w:val="00932490"/>
    <w:rsid w:val="009412D5"/>
    <w:rsid w:val="009447C5"/>
    <w:rsid w:val="00945205"/>
    <w:rsid w:val="0095478B"/>
    <w:rsid w:val="00967178"/>
    <w:rsid w:val="00986850"/>
    <w:rsid w:val="00986F5E"/>
    <w:rsid w:val="0099204A"/>
    <w:rsid w:val="009B4365"/>
    <w:rsid w:val="009B7BBE"/>
    <w:rsid w:val="009D7800"/>
    <w:rsid w:val="009F1F31"/>
    <w:rsid w:val="00A00B26"/>
    <w:rsid w:val="00A129B8"/>
    <w:rsid w:val="00A4268A"/>
    <w:rsid w:val="00A55871"/>
    <w:rsid w:val="00A6144A"/>
    <w:rsid w:val="00A845D7"/>
    <w:rsid w:val="00AE46C1"/>
    <w:rsid w:val="00B04ABB"/>
    <w:rsid w:val="00B23C3D"/>
    <w:rsid w:val="00B30874"/>
    <w:rsid w:val="00B32285"/>
    <w:rsid w:val="00B47437"/>
    <w:rsid w:val="00B73E0D"/>
    <w:rsid w:val="00B979C3"/>
    <w:rsid w:val="00BA5146"/>
    <w:rsid w:val="00BD3FD8"/>
    <w:rsid w:val="00BD5DCE"/>
    <w:rsid w:val="00BE5835"/>
    <w:rsid w:val="00C01100"/>
    <w:rsid w:val="00C0164E"/>
    <w:rsid w:val="00C47E9F"/>
    <w:rsid w:val="00C635D1"/>
    <w:rsid w:val="00C70CB7"/>
    <w:rsid w:val="00C824F9"/>
    <w:rsid w:val="00CA2555"/>
    <w:rsid w:val="00CA348C"/>
    <w:rsid w:val="00CB44A5"/>
    <w:rsid w:val="00CE5DB7"/>
    <w:rsid w:val="00D02D4E"/>
    <w:rsid w:val="00D13D99"/>
    <w:rsid w:val="00D33C3F"/>
    <w:rsid w:val="00D358F6"/>
    <w:rsid w:val="00D37533"/>
    <w:rsid w:val="00D526FD"/>
    <w:rsid w:val="00DC2C8B"/>
    <w:rsid w:val="00DE1A67"/>
    <w:rsid w:val="00DF5FD4"/>
    <w:rsid w:val="00E15BF7"/>
    <w:rsid w:val="00E302EB"/>
    <w:rsid w:val="00E30BD7"/>
    <w:rsid w:val="00E33723"/>
    <w:rsid w:val="00E339AD"/>
    <w:rsid w:val="00E531FE"/>
    <w:rsid w:val="00E5402B"/>
    <w:rsid w:val="00ED02C4"/>
    <w:rsid w:val="00ED2A38"/>
    <w:rsid w:val="00EF125F"/>
    <w:rsid w:val="00F10C9D"/>
    <w:rsid w:val="00F16AF8"/>
    <w:rsid w:val="00F26864"/>
    <w:rsid w:val="00F57061"/>
    <w:rsid w:val="00F627BF"/>
    <w:rsid w:val="00FA141F"/>
    <w:rsid w:val="00FA34E7"/>
    <w:rsid w:val="00FA47C9"/>
    <w:rsid w:val="00FB361E"/>
    <w:rsid w:val="00FB4C45"/>
    <w:rsid w:val="00FB6E07"/>
    <w:rsid w:val="00FC773D"/>
    <w:rsid w:val="00FE1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07929F"/>
  <w15:docId w15:val="{6EA2CF2F-5021-44DD-A9AD-19554D228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25E8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A5146"/>
    <w:pPr>
      <w:ind w:leftChars="400" w:left="800"/>
    </w:pPr>
  </w:style>
  <w:style w:type="table" w:styleId="a4">
    <w:name w:val="Table Grid"/>
    <w:basedOn w:val="a1"/>
    <w:uiPriority w:val="59"/>
    <w:rsid w:val="00BA5146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Normal (Web)"/>
    <w:basedOn w:val="a"/>
    <w:uiPriority w:val="99"/>
    <w:unhideWhenUsed/>
    <w:rsid w:val="00BA5146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2">
    <w:name w:val="Body Text 2"/>
    <w:basedOn w:val="a"/>
    <w:link w:val="2Char"/>
    <w:uiPriority w:val="99"/>
    <w:unhideWhenUsed/>
    <w:rsid w:val="00BA5146"/>
    <w:pPr>
      <w:spacing w:after="180" w:line="480" w:lineRule="auto"/>
    </w:pPr>
  </w:style>
  <w:style w:type="character" w:customStyle="1" w:styleId="2Char">
    <w:name w:val="본문 2 Char"/>
    <w:basedOn w:val="a0"/>
    <w:link w:val="2"/>
    <w:uiPriority w:val="99"/>
    <w:rsid w:val="00BA5146"/>
  </w:style>
  <w:style w:type="paragraph" w:styleId="a6">
    <w:name w:val="header"/>
    <w:basedOn w:val="a"/>
    <w:link w:val="Char"/>
    <w:uiPriority w:val="99"/>
    <w:unhideWhenUsed/>
    <w:rsid w:val="009447C5"/>
    <w:pPr>
      <w:tabs>
        <w:tab w:val="center" w:pos="4680"/>
        <w:tab w:val="right" w:pos="9360"/>
      </w:tabs>
    </w:pPr>
  </w:style>
  <w:style w:type="character" w:customStyle="1" w:styleId="Char">
    <w:name w:val="머리글 Char"/>
    <w:basedOn w:val="a0"/>
    <w:link w:val="a6"/>
    <w:uiPriority w:val="99"/>
    <w:rsid w:val="009447C5"/>
  </w:style>
  <w:style w:type="paragraph" w:styleId="a7">
    <w:name w:val="footer"/>
    <w:basedOn w:val="a"/>
    <w:link w:val="Char0"/>
    <w:uiPriority w:val="99"/>
    <w:unhideWhenUsed/>
    <w:rsid w:val="009447C5"/>
    <w:pPr>
      <w:tabs>
        <w:tab w:val="center" w:pos="4680"/>
        <w:tab w:val="right" w:pos="9360"/>
      </w:tabs>
    </w:pPr>
  </w:style>
  <w:style w:type="character" w:customStyle="1" w:styleId="Char0">
    <w:name w:val="바닥글 Char"/>
    <w:basedOn w:val="a0"/>
    <w:link w:val="a7"/>
    <w:uiPriority w:val="99"/>
    <w:rsid w:val="009447C5"/>
  </w:style>
  <w:style w:type="paragraph" w:styleId="a8">
    <w:name w:val="Balloon Text"/>
    <w:basedOn w:val="a"/>
    <w:link w:val="Char1"/>
    <w:uiPriority w:val="99"/>
    <w:semiHidden/>
    <w:unhideWhenUsed/>
    <w:rsid w:val="005A6ED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5A6ED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67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5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2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8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6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9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1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0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1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66</TotalTime>
  <Pages>1</Pages>
  <Words>243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300T3A</dc:creator>
  <cp:lastModifiedBy>Na Soo Jin</cp:lastModifiedBy>
  <cp:revision>16</cp:revision>
  <dcterms:created xsi:type="dcterms:W3CDTF">2021-11-16T04:37:00Z</dcterms:created>
  <dcterms:modified xsi:type="dcterms:W3CDTF">2022-01-30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